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35A" w:rsidRDefault="0084535A" w:rsidP="0084535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D1A2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S6. Binding reaction conditions</w:t>
      </w:r>
    </w:p>
    <w:p w:rsidR="0084535A" w:rsidRDefault="0084535A" w:rsidP="0084535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1"/>
        <w:gridCol w:w="2477"/>
        <w:gridCol w:w="950"/>
        <w:gridCol w:w="894"/>
        <w:gridCol w:w="1466"/>
        <w:gridCol w:w="883"/>
        <w:gridCol w:w="1117"/>
      </w:tblGrid>
      <w:tr w:rsidR="0084535A" w:rsidRPr="00BC6D7E" w:rsidTr="0067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477" w:type="dxa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84535A" w:rsidRPr="00BC6D7E" w:rsidRDefault="0084535A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Final Con.</w:t>
            </w:r>
          </w:p>
        </w:tc>
      </w:tr>
      <w:tr w:rsidR="0084535A" w:rsidRPr="00BC6D7E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7" w:type="dxa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o-protein</w:t>
            </w:r>
          </w:p>
        </w:tc>
        <w:tc>
          <w:tcPr>
            <w:tcW w:w="950" w:type="dxa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2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100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22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247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Protein tested (4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Protein tested (4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40nM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7" w:type="dxa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 µM)</w:t>
            </w:r>
          </w:p>
        </w:tc>
        <w:tc>
          <w:tcPr>
            <w:tcW w:w="950" w:type="dxa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400nM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84535A" w:rsidRPr="00BC6D7E" w:rsidRDefault="0084535A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84535A" w:rsidRPr="00BC6D7E" w:rsidTr="0067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7" w:type="dxa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Protein tested (40 µM)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5 µ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4000nM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 (475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4535A" w:rsidRPr="00BC6D7E" w:rsidRDefault="0084535A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D7E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BC6D7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</w:tbl>
    <w:p w:rsidR="0084535A" w:rsidRDefault="0084535A" w:rsidP="0084535A"/>
    <w:p w:rsidR="0084535A" w:rsidRDefault="0084535A" w:rsidP="0084535A"/>
    <w:p w:rsidR="0084535A" w:rsidRDefault="0084535A" w:rsidP="0084535A"/>
    <w:p w:rsidR="000E317B" w:rsidRPr="0084535A" w:rsidRDefault="000E317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0E317B" w:rsidRPr="00845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DIwNDW3NLY0M7RQ0lEKTi0uzszPAykwrAUAysLUaywAAAA="/>
  </w:docVars>
  <w:rsids>
    <w:rsidRoot w:val="00D33B6B"/>
    <w:rsid w:val="000E317B"/>
    <w:rsid w:val="0084535A"/>
    <w:rsid w:val="00D3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743B"/>
  <w15:chartTrackingRefBased/>
  <w15:docId w15:val="{F403DB2A-E811-44BE-9540-0F6C71B8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453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>University Of Southampton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53:00Z</dcterms:created>
  <dcterms:modified xsi:type="dcterms:W3CDTF">2019-04-26T19:53:00Z</dcterms:modified>
</cp:coreProperties>
</file>